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BF62B" w14:textId="77777777" w:rsidR="009F399A" w:rsidRDefault="005C7809">
      <w:pPr>
        <w:widowControl/>
        <w:jc w:val="left"/>
        <w:textAlignment w:val="center"/>
        <w:rPr>
          <w:rFonts w:ascii="Times New Roman" w:eastAsia="DengXia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2"/>
          <w:szCs w:val="22"/>
          <w:lang w:bidi="ar"/>
        </w:rPr>
        <w:t>Table S1. The number of mass peaks for 123 clinical filamentous fungi isolates</w:t>
      </w:r>
    </w:p>
    <w:tbl>
      <w:tblPr>
        <w:tblW w:w="759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450"/>
        <w:gridCol w:w="3103"/>
        <w:gridCol w:w="1050"/>
        <w:gridCol w:w="870"/>
        <w:gridCol w:w="1120"/>
      </w:tblGrid>
      <w:tr w:rsidR="009F399A" w14:paraId="52B303B7" w14:textId="77777777">
        <w:trPr>
          <w:trHeight w:val="280"/>
        </w:trPr>
        <w:tc>
          <w:tcPr>
            <w:tcW w:w="14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CF893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al number</w:t>
            </w:r>
          </w:p>
        </w:tc>
        <w:tc>
          <w:tcPr>
            <w:tcW w:w="310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D0DD2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A sequencing results</w:t>
            </w:r>
          </w:p>
        </w:tc>
        <w:tc>
          <w:tcPr>
            <w:tcW w:w="30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C0DB8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number of mass peaks</w:t>
            </w:r>
          </w:p>
        </w:tc>
      </w:tr>
      <w:tr w:rsidR="009F399A" w14:paraId="0D82AEDF" w14:textId="77777777">
        <w:trPr>
          <w:trHeight w:val="280"/>
        </w:trPr>
        <w:tc>
          <w:tcPr>
            <w:tcW w:w="14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A2615E" w14:textId="77777777" w:rsidR="009F399A" w:rsidRDefault="009F39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0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7E1D7A" w14:textId="77777777" w:rsidR="009F399A" w:rsidRDefault="009F39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3DB25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utin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F0092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S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9BEA9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S</w:t>
            </w:r>
          </w:p>
        </w:tc>
      </w:tr>
      <w:tr w:rsidR="009F399A" w14:paraId="3BCAED56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4D9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59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9CF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lternaria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lternat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1E1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B76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2DC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57024EE3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CA3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2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953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lternaria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lternat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95E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7B1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F57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</w:tr>
      <w:tr w:rsidR="009F399A" w14:paraId="175D51AD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3BF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9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98D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lternaria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lternat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64F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25C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340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6058D364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139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1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6FF6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lav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090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66F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133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</w:t>
            </w:r>
          </w:p>
        </w:tc>
      </w:tr>
      <w:tr w:rsidR="009F399A" w14:paraId="4B8500F3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811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259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lav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14F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8FF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8AF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6</w:t>
            </w:r>
          </w:p>
        </w:tc>
      </w:tr>
      <w:tr w:rsidR="009F399A" w14:paraId="69A5F010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397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1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D6E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lav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71F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836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86C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</w:tr>
      <w:tr w:rsidR="009F399A" w14:paraId="4F106AA2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793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1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1AC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lav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740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FBD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564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</w:tr>
      <w:tr w:rsidR="009F399A" w14:paraId="55739419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B35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1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554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lav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CA9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3E1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1C1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</w:t>
            </w:r>
          </w:p>
        </w:tc>
      </w:tr>
      <w:tr w:rsidR="009F399A" w14:paraId="01C36E5F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5DD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1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19D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lav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B4D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2EA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37C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</w:tr>
      <w:tr w:rsidR="009F399A" w14:paraId="5A238954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DD4C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2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7B96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lav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053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825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42E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</w:tr>
      <w:tr w:rsidR="009F399A" w14:paraId="18D611DD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426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5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DF3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lav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994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E1B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BD1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</w:tr>
      <w:tr w:rsidR="009F399A" w14:paraId="47164581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193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6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02D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lav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8E6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24F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BA2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</w:tr>
      <w:tr w:rsidR="009F399A" w14:paraId="3EEA4F88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4FD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9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B24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lav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63B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75B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9CF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</w:tr>
      <w:tr w:rsidR="009F399A" w14:paraId="1D692F95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E20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8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2DA4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umigat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B32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09C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07F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</w:tr>
      <w:tr w:rsidR="009F399A" w14:paraId="031F78E5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233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9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0F1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umigat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710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DFF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23A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4BC972CC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A2E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9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B31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umigat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3A1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5C1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D35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</w:t>
            </w:r>
          </w:p>
        </w:tc>
      </w:tr>
      <w:tr w:rsidR="009F399A" w14:paraId="327ACC5A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D80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9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1954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umigat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849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070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4D6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0A467D5C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614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9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A12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umigat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7C9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71A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70A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20CA6D2F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E41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9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7D5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umigat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EF1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E43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589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</w:tr>
      <w:tr w:rsidR="009F399A" w14:paraId="3F231FFB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580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9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CD1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umigat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DEE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FA9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900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</w:tr>
      <w:tr w:rsidR="009F399A" w14:paraId="0A2089A3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A5F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100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EC8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umigat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2EE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976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20B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</w:tr>
      <w:tr w:rsidR="009F399A" w14:paraId="3A4E2D01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E997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100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024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umigat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142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4A9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CA6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</w:t>
            </w:r>
          </w:p>
        </w:tc>
      </w:tr>
      <w:tr w:rsidR="009F399A" w14:paraId="396F8D23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4EB6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10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83A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spergillus fumigat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120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BD4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265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</w:tr>
      <w:tr w:rsidR="009F399A" w14:paraId="2ECFBDEF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445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0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9D0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lentul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9E9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9FB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F4B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</w:tr>
      <w:tr w:rsidR="009F399A" w14:paraId="19415F0A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43E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4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CD96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lentul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E25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E35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56F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9F399A" w14:paraId="7B4DCCFE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B36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6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A68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lentul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50F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229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E10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337C0143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3697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5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24B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luchuens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21B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690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516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</w:tr>
      <w:tr w:rsidR="009F399A" w14:paraId="7B35CA57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323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32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78C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dulan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31F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D73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A7A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</w:tr>
      <w:tr w:rsidR="009F399A" w14:paraId="7DA00D87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594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43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B5D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dulan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DA6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ACB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8F4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</w:tr>
      <w:tr w:rsidR="009F399A" w14:paraId="109DD682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F9B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72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BD1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dulan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075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260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603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</w:tr>
      <w:tr w:rsidR="009F399A" w14:paraId="5182A6CD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049C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73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7DC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dulan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3D5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6BC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585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58053993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D71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75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9EA4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dulan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DB2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943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259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20605D0B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9D0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76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2E6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dulan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ED9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1D4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77E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5</w:t>
            </w:r>
          </w:p>
        </w:tc>
      </w:tr>
      <w:tr w:rsidR="009F399A" w14:paraId="58916C7E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221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77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EE4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dulan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E16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DEF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EDA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9F399A" w14:paraId="4ECB6341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F54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78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F7B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dulan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0D8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036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8C6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</w:tr>
      <w:tr w:rsidR="009F399A" w14:paraId="066E2B6A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81C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1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FFAC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dulan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228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917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83E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9F399A" w14:paraId="2C30A3FA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2ED7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4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C3D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dulan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47B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73E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F82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</w:tr>
      <w:tr w:rsidR="009F399A" w14:paraId="7674E3C1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683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51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E66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ge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1B7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54B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B7B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</w:tr>
      <w:tr w:rsidR="009F399A" w14:paraId="0D3D2819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56E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6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C1A4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ge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8A9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BC4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0DA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4</w:t>
            </w:r>
          </w:p>
        </w:tc>
      </w:tr>
      <w:tr w:rsidR="009F399A" w14:paraId="7B420BDF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0BC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6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33E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ge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FD0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E70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E55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</w:tr>
      <w:tr w:rsidR="009F399A" w14:paraId="0CA11D5D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53B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6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3887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ge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55B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B3B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141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</w:tr>
      <w:tr w:rsidR="009F399A" w14:paraId="33C02308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2C4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7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D80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ge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C47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70E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666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487A9885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CAC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7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92E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ge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9AE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95B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A37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</w:t>
            </w:r>
          </w:p>
        </w:tc>
      </w:tr>
      <w:tr w:rsidR="009F399A" w14:paraId="5D374037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F81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8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5E2C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ge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881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A67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AB8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41AF05EE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5B6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8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DEC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ge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658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0C6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E0D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</w:tr>
      <w:tr w:rsidR="009F399A" w14:paraId="6A413A01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432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9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9BF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ge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45C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3D0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564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45A16FDB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274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9AA089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E23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nige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76F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3F9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7DD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</w:tr>
      <w:tr w:rsidR="009F399A" w14:paraId="3C379305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FAB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43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871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ydowi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545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89A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D0E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</w:tr>
      <w:tr w:rsidR="009F399A" w14:paraId="7FA6CD53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F8A4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5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6C8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erre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D67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F95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2B1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</w:tr>
      <w:tr w:rsidR="009F399A" w14:paraId="7DBAF247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E88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6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7B2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erre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678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702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2DE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</w:tr>
      <w:tr w:rsidR="009F399A" w14:paraId="099B7A4B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808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7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D8A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erre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B8A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3EF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B6A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1E31821B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3D4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8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AE5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erre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531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326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CCC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9F399A" w14:paraId="25578335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110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2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6E3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erre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4B9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522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4C2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</w:tr>
      <w:tr w:rsidR="009F399A" w14:paraId="3B52341B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5894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6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F4D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erre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C19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1C5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346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</w:tr>
      <w:tr w:rsidR="009F399A" w14:paraId="229B7056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C8F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7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D82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erre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B53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0A0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3DE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</w:tr>
      <w:tr w:rsidR="009F399A" w14:paraId="56DF2FB6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5FB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8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4656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erre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38A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DEE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BF9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</w:tr>
      <w:tr w:rsidR="009F399A" w14:paraId="0BA03BC4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33A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9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918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erre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294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745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CDC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</w:tr>
      <w:tr w:rsidR="009F399A" w14:paraId="01C6F737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73F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100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B98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erre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228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5EE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3B3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</w:tr>
      <w:tr w:rsidR="009F399A" w14:paraId="2AF4E8B1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B5F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77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E5C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ubingens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F4D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43E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018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</w:tr>
      <w:tr w:rsidR="009F399A" w14:paraId="2998D666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899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79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738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ubingens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61C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D1A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B16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</w:tr>
      <w:tr w:rsidR="009F399A" w14:paraId="6B7BD8E7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C4F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79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531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ubingens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E87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AC7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400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</w:t>
            </w:r>
          </w:p>
        </w:tc>
      </w:tr>
      <w:tr w:rsidR="009F399A" w14:paraId="713C481B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150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5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56E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ubingens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99D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2F2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387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</w:tr>
      <w:tr w:rsidR="009F399A" w14:paraId="64658DCF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1EF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5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6D4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ubingens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1EB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627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33D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</w:tr>
      <w:tr w:rsidR="009F399A" w14:paraId="388990CB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26F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8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0F9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ubingens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1EF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DC2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5F4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</w:tr>
      <w:tr w:rsidR="009F399A" w14:paraId="75D5E13D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9FB4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9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7BB4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ubingens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94E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A2E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5AF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2C4A64B0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D8C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0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F8D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ubingens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428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F64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366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</w:tr>
      <w:tr w:rsidR="009F399A" w14:paraId="1DEAC041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882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46A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ubingens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C35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F94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067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</w:t>
            </w:r>
          </w:p>
        </w:tc>
      </w:tr>
      <w:tr w:rsidR="009F399A" w14:paraId="467D5E8F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451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2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99F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tubingens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BFE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BD5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8F1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69778510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768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3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00E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spergill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ustu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47A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D84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A4C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6</w:t>
            </w:r>
          </w:p>
        </w:tc>
      </w:tr>
      <w:tr w:rsidR="009F399A" w14:paraId="18D079AB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B30C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75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8CF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Beauveria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bassian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46C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53E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BE6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9F399A" w14:paraId="06218006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5F87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8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7FA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incarnat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148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0CA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918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</w:tr>
      <w:tr w:rsidR="009F399A" w14:paraId="6AF8B6B7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1E7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52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0B6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proliferat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32C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08D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BED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9F399A" w14:paraId="499F5D8B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7E8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59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824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proliferat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80D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521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F6F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</w:tr>
      <w:tr w:rsidR="009F399A" w14:paraId="19A94BB1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6D3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2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E15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proliferat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E62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8BE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3B6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</w:tr>
      <w:tr w:rsidR="009F399A" w14:paraId="0F972309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800C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9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0F6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proliferat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6B8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732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950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9F399A" w14:paraId="2CABC3B4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BC8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547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proliferat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8B5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32F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131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:rsidR="009F399A" w14:paraId="43000534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975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9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0BB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proliferat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87C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B3A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04E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29D812EE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711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58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209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olan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667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33A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807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9F399A" w14:paraId="64344099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EDE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58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A98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olan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EF9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539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670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24D35817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0B3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2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254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olan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351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BB0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B9C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</w:tr>
      <w:tr w:rsidR="009F399A" w14:paraId="0D1F341C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338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9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E08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olan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2E6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13A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357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</w:tr>
      <w:tr w:rsidR="009F399A" w14:paraId="1D796760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BED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9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C99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olan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DDF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CA2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D03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</w:tr>
      <w:tr w:rsidR="009F399A" w14:paraId="1995D52C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9A4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8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604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olan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4C2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65E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450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</w:t>
            </w:r>
          </w:p>
        </w:tc>
      </w:tr>
      <w:tr w:rsidR="009F399A" w14:paraId="72369A02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BD7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7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7F2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olan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F8B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E7E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8DC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</w:tr>
      <w:tr w:rsidR="009F399A" w14:paraId="5D97FD6C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22D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8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12A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olan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8EB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EA3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F5A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9F399A" w14:paraId="44C7D7C6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139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101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7AC4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olan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89E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D89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A32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</w:t>
            </w:r>
          </w:p>
        </w:tc>
      </w:tr>
      <w:tr w:rsidR="009F399A" w14:paraId="620FC5EA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A12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52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D69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Fusarium verticillioid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4A0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D87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076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</w:tr>
      <w:tr w:rsidR="009F399A" w14:paraId="1DC61548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8C4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53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892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Fusarium verticillioid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954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CB3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F7B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</w:tr>
      <w:tr w:rsidR="009F399A" w14:paraId="6845421E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3C27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8B9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Fusarium verticillioid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2CF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D4A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F65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</w:tr>
      <w:tr w:rsidR="009F399A" w14:paraId="4BB7CDD8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62EC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2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D266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Fusarium verticillioid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64A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2D1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9DB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</w:tr>
      <w:tr w:rsidR="009F399A" w14:paraId="12CE5C5B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ADE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4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9B3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Fusarium verticillioid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79D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510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FD9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</w:tr>
      <w:tr w:rsidR="009F399A" w14:paraId="3883D57E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C20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9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B45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Fusarium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verticillioid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8A3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DED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5BF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</w:tr>
      <w:tr w:rsidR="009F399A" w14:paraId="0BCE92EF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168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53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AF2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eotrich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andid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6C0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123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B0F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</w:tr>
      <w:tr w:rsidR="009F399A" w14:paraId="124DD259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971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5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428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eotrich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andid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858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D2D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E4B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9F399A" w14:paraId="6E6AB599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4FD6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6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A4B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Geotrich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andid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413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FBE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6D2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</w:tr>
      <w:tr w:rsidR="009F399A" w14:paraId="01A84775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9F47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9AA075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2176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Muco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ircinelloide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8E5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D38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BA6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</w:tr>
      <w:tr w:rsidR="009F399A" w14:paraId="21C4E999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09F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5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97A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Penicill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hrysogen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EE1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3AE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736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</w:tr>
      <w:tr w:rsidR="009F399A" w14:paraId="406A9BCA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487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52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7AF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Penicill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citrin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DE2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587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559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</w:tr>
      <w:tr w:rsidR="009F399A" w14:paraId="765E3077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64D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48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028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Penicill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oxalic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784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C15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111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</w:tr>
      <w:tr w:rsidR="009F399A" w14:paraId="7CAD57CC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488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48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5FB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Penicill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oxalic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F98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271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258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9F399A" w14:paraId="53BDF3B1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305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0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22A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Penicill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oxalic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9C2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902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73F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</w:tr>
      <w:tr w:rsidR="009F399A" w14:paraId="7C815D9B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BE2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0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5A0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Penicill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oxalic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589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CD8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855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</w:tr>
      <w:tr w:rsidR="009F399A" w14:paraId="3E347FBD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0A2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4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5EC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Penicill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oxalic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D60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875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813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</w:tr>
      <w:tr w:rsidR="009F399A" w14:paraId="29FE9BC9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49C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5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3D0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Penicill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oxalic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08D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B98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79E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</w:tr>
      <w:tr w:rsidR="009F399A" w14:paraId="6C21594D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28D7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9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8A2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Penicill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oxalic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25E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CF0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126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</w:tr>
      <w:tr w:rsidR="009F399A" w14:paraId="6A0D6DAE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D54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4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242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Penicill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oxalic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468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CE9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F7E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</w:tr>
      <w:tr w:rsidR="009F399A" w14:paraId="24BA6660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8E9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097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23A7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Penicill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oxalic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8D9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B8F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E26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</w:tr>
      <w:tr w:rsidR="009F399A" w14:paraId="057E1067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412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9AA100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30B6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Penicill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oxalic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5F8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8F3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3FD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</w:tr>
      <w:tr w:rsidR="009F399A" w14:paraId="13AF8615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F05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42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514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Rhizop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oryza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436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3B4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03F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</w:tr>
      <w:tr w:rsidR="009F399A" w14:paraId="55E33675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9B8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0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A52C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Rhizopu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oryza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7C3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7E7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247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9F399A" w14:paraId="66A4A304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140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0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FFA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cedospori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piosperm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933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62A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409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9F399A" w14:paraId="7276B2D1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B934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2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D72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cedospori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piosperm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F10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7F6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ED5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</w:tr>
      <w:tr w:rsidR="009F399A" w14:paraId="70FA4753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F84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8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B64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cedospori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aurantiac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C75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F5E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84D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9F399A" w14:paraId="06F162AE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2F97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51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983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cedospori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 boydi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253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205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EC7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8</w:t>
            </w:r>
          </w:p>
        </w:tc>
      </w:tr>
      <w:tr w:rsidR="009F399A" w14:paraId="2669D435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71B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69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944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cedospori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 boydi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4C5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9CF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880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</w:tr>
      <w:tr w:rsidR="009F399A" w14:paraId="5806B775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B04C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87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328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copulariopsi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brevicaul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DDA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43E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046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9F399A" w14:paraId="1C6D8805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E284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49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A1B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porothrix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chencki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D96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EC5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780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</w:tr>
      <w:tr w:rsidR="009F399A" w14:paraId="27B303F6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F08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47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195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yncephalastr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acemos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28D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C57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995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9F399A" w14:paraId="0ED1DEC3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CE4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71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78C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Syncephalastr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racemos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FF6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FAF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921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</w:tr>
      <w:tr w:rsidR="009F399A" w14:paraId="452B9CEC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9BFC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40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CE6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Trichoderma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longibrachiat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975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C95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E06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</w:tr>
      <w:tr w:rsidR="009F399A" w14:paraId="21663D11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F61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41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502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Trichoderma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longibrachiat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ED4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E78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0AD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</w:tr>
      <w:tr w:rsidR="009F399A" w14:paraId="1892A952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6FE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2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73C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Trichoderma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longibrachiat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226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22A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4A9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</w:tr>
      <w:tr w:rsidR="009F399A" w14:paraId="4DF4C3DC" w14:textId="77777777">
        <w:trPr>
          <w:trHeight w:val="310"/>
        </w:trPr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765FF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AA0951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4B806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Trichoderma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longibrachiatum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8915A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1090A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89CFC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</w:tr>
    </w:tbl>
    <w:p w14:paraId="420A9C2C" w14:textId="77777777" w:rsidR="009F399A" w:rsidRDefault="009F399A">
      <w:pPr>
        <w:rPr>
          <w:rFonts w:ascii="Times New Roman" w:eastAsia="SimSun" w:hAnsi="Times New Roman" w:cs="Times New Roman"/>
          <w:b/>
          <w:bCs/>
          <w:iCs/>
          <w:color w:val="000000"/>
          <w:kern w:val="0"/>
          <w:sz w:val="22"/>
          <w:szCs w:val="22"/>
          <w:lang w:bidi="ar"/>
        </w:rPr>
        <w:sectPr w:rsidR="009F399A" w:rsidSect="005C780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C16283D" w14:textId="77777777" w:rsidR="009F399A" w:rsidRDefault="005C7809">
      <w:pPr>
        <w:rPr>
          <w:rFonts w:ascii="Times New Roman" w:eastAsia="SimSun" w:hAnsi="Times New Roman" w:cs="Times New Roman"/>
          <w:iCs/>
          <w:color w:val="000000"/>
          <w:kern w:val="0"/>
          <w:sz w:val="22"/>
          <w:szCs w:val="22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iCs/>
          <w:color w:val="000000"/>
          <w:kern w:val="0"/>
          <w:sz w:val="22"/>
          <w:szCs w:val="22"/>
          <w:lang w:bidi="ar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bCs/>
          <w:iCs/>
          <w:color w:val="000000"/>
          <w:kern w:val="0"/>
          <w:sz w:val="22"/>
          <w:szCs w:val="22"/>
          <w:lang w:bidi="ar"/>
        </w:rPr>
        <w:t>S2</w:t>
      </w:r>
      <w:r>
        <w:rPr>
          <w:rFonts w:ascii="Times New Roman" w:eastAsia="SimSun" w:hAnsi="Times New Roman" w:cs="Times New Roman" w:hint="eastAsia"/>
          <w:b/>
          <w:bCs/>
          <w:iCs/>
          <w:color w:val="000000"/>
          <w:kern w:val="0"/>
          <w:sz w:val="22"/>
          <w:szCs w:val="22"/>
          <w:lang w:bidi="ar"/>
        </w:rPr>
        <w:t xml:space="preserve">. </w:t>
      </w:r>
      <w:r>
        <w:rPr>
          <w:rFonts w:ascii="Times New Roman" w:eastAsia="SimSun" w:hAnsi="Times New Roman" w:cs="Times New Roman" w:hint="eastAsia"/>
          <w:iCs/>
          <w:color w:val="000000"/>
          <w:kern w:val="0"/>
          <w:sz w:val="22"/>
          <w:szCs w:val="22"/>
          <w:lang w:bidi="ar"/>
        </w:rPr>
        <w:t>Identification of 123 clinical filamentous fungi isolates by M-</w:t>
      </w:r>
      <w:proofErr w:type="spellStart"/>
      <w:r>
        <w:rPr>
          <w:rFonts w:ascii="Times New Roman" w:eastAsia="SimSun" w:hAnsi="Times New Roman" w:cs="Times New Roman" w:hint="eastAsia"/>
          <w:iCs/>
          <w:color w:val="000000"/>
          <w:kern w:val="0"/>
          <w:sz w:val="22"/>
          <w:szCs w:val="22"/>
          <w:lang w:bidi="ar"/>
        </w:rPr>
        <w:t>Disocver</w:t>
      </w:r>
      <w:proofErr w:type="spellEnd"/>
      <w:r>
        <w:rPr>
          <w:rFonts w:ascii="Times New Roman" w:eastAsia="SimSun" w:hAnsi="Times New Roman" w:cs="Times New Roman" w:hint="eastAsia"/>
          <w:iCs/>
          <w:color w:val="000000"/>
          <w:kern w:val="0"/>
          <w:sz w:val="22"/>
          <w:szCs w:val="22"/>
          <w:lang w:bidi="ar"/>
        </w:rPr>
        <w:t xml:space="preserve"> 100 </w:t>
      </w:r>
      <w:r>
        <w:rPr>
          <w:rFonts w:ascii="Times New Roman" w:eastAsia="SimSun" w:hAnsi="Times New Roman" w:cs="Times New Roman" w:hint="eastAsia"/>
          <w:iCs/>
          <w:color w:val="000000"/>
          <w:kern w:val="0"/>
          <w:sz w:val="22"/>
          <w:szCs w:val="22"/>
          <w:lang w:bidi="ar"/>
        </w:rPr>
        <w:t>with in-house library using</w:t>
      </w:r>
      <w:r>
        <w:rPr>
          <w:rFonts w:ascii="Times New Roman" w:eastAsia="SimSun" w:hAnsi="Times New Roman" w:cs="Times New Roman"/>
          <w:iCs/>
          <w:color w:val="000000"/>
          <w:kern w:val="0"/>
          <w:sz w:val="22"/>
          <w:szCs w:val="22"/>
          <w:lang w:bidi="ar"/>
        </w:rPr>
        <w:t xml:space="preserve"> the</w:t>
      </w:r>
      <w:r>
        <w:rPr>
          <w:rFonts w:ascii="Times New Roman" w:eastAsia="SimSun" w:hAnsi="Times New Roman" w:cs="Times New Roman" w:hint="eastAsia"/>
          <w:iCs/>
          <w:color w:val="000000"/>
          <w:kern w:val="0"/>
          <w:sz w:val="22"/>
          <w:szCs w:val="22"/>
          <w:lang w:bidi="ar"/>
        </w:rPr>
        <w:t xml:space="preserve"> three methods.</w:t>
      </w:r>
    </w:p>
    <w:tbl>
      <w:tblPr>
        <w:tblW w:w="145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"/>
        <w:gridCol w:w="3225"/>
        <w:gridCol w:w="803"/>
        <w:gridCol w:w="1150"/>
        <w:gridCol w:w="1150"/>
        <w:gridCol w:w="850"/>
        <w:gridCol w:w="149"/>
        <w:gridCol w:w="1175"/>
        <w:gridCol w:w="1175"/>
        <w:gridCol w:w="949"/>
        <w:gridCol w:w="161"/>
        <w:gridCol w:w="1212"/>
        <w:gridCol w:w="1212"/>
        <w:gridCol w:w="962"/>
      </w:tblGrid>
      <w:tr w:rsidR="009F399A" w14:paraId="76E95405" w14:textId="77777777">
        <w:trPr>
          <w:trHeight w:val="295"/>
        </w:trPr>
        <w:tc>
          <w:tcPr>
            <w:tcW w:w="357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12875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Identification by DNA sequencing analysis</w:t>
            </w:r>
          </w:p>
        </w:tc>
        <w:tc>
          <w:tcPr>
            <w:tcW w:w="80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DF3D5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4134E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Routine method</w:t>
            </w:r>
          </w:p>
        </w:tc>
        <w:tc>
          <w:tcPr>
            <w:tcW w:w="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977D41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29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ACD95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ZSB method</w:t>
            </w:r>
          </w:p>
        </w:tc>
        <w:tc>
          <w:tcPr>
            <w:tcW w:w="1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1AB752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38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F7A10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US method</w:t>
            </w:r>
          </w:p>
        </w:tc>
      </w:tr>
      <w:tr w:rsidR="009F399A" w14:paraId="4ED5F390" w14:textId="77777777">
        <w:trPr>
          <w:trHeight w:val="320"/>
        </w:trPr>
        <w:tc>
          <w:tcPr>
            <w:tcW w:w="357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4932C8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2E234F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0D62E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isolates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97B2D4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9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B4150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isolates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96A4B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8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3A337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isolates</w:t>
            </w:r>
          </w:p>
        </w:tc>
      </w:tr>
      <w:tr w:rsidR="009F399A" w14:paraId="5426565B" w14:textId="77777777">
        <w:trPr>
          <w:trHeight w:val="320"/>
        </w:trPr>
        <w:tc>
          <w:tcPr>
            <w:tcW w:w="3575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EDBB26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31607F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4FAAB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 level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56590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us lev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A2FE5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-ID</w:t>
            </w:r>
          </w:p>
        </w:tc>
        <w:tc>
          <w:tcPr>
            <w:tcW w:w="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045FC4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DACE5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 level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2A241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Genu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ve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B83DF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-ID</w:t>
            </w:r>
          </w:p>
        </w:tc>
        <w:tc>
          <w:tcPr>
            <w:tcW w:w="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2EB108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4A5A7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 level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7E84C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us level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B829B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s-ID</w:t>
            </w:r>
          </w:p>
        </w:tc>
      </w:tr>
      <w:tr w:rsidR="009F399A" w14:paraId="12FBA6B1" w14:textId="77777777">
        <w:trPr>
          <w:trHeight w:val="280"/>
        </w:trPr>
        <w:tc>
          <w:tcPr>
            <w:tcW w:w="35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CBD65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  <w:szCs w:val="22"/>
                <w:lang w:bidi="ar"/>
              </w:rPr>
              <w:t>Aspergillus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E9EBE4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0B7D70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D83C61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913779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09D574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4E9B55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0" w:type="dxa"/>
              <w:left w:w="10" w:type="dxa"/>
              <w:right w:w="10" w:type="dxa"/>
            </w:tcMar>
            <w:vAlign w:val="center"/>
          </w:tcPr>
          <w:p w14:paraId="0DA9DDB4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0" w:type="dxa"/>
              <w:left w:w="10" w:type="dxa"/>
              <w:right w:w="10" w:type="dxa"/>
            </w:tcMar>
            <w:vAlign w:val="center"/>
          </w:tcPr>
          <w:p w14:paraId="48AB035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AC800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B8F27F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3BDD6F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AAC95C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399A" w14:paraId="5E51BBA0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3686BA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DB70C6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. flav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8248A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29F7A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0E71F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38238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B87884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F444C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007F6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249A3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3C025F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33D5A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98F53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02F3D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0063B0F7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97C345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2ACEE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. fumigat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4FA35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3B4EB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47050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992C9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4FB203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6CCFD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6D5DA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AE38D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C67467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6C826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D2EA4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7194B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7425ECFF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889DD8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1C1E1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entulu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BB508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0D497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C8F48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5AFBF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815A20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6B28D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0B525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2CC5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450ACE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BC505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62C25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C762C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F399A" w14:paraId="3A58FADB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01D803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C8E226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uchuensi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98BDC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B512F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A59D3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D411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07D239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18A2A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23F71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CB302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04343F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551F1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95A24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7F1BC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13301321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9C766F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782FC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nidulan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CCD82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8C52B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4EF3F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F1A29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F68717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A9653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9C72A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E746B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8F957F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66EE8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D945C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57890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62E1E8BB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5AA711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C7F4F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nig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0E887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9729E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2F84D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082AF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64E6B4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F337D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B32D7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E51F8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F849D3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5092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AE085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83019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3F532C15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AA4213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B59B36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ydowii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1024F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66A9A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86BBF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E4CB5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59AAB1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F5F2D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72C25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96EE2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3A565C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0FD05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B7F63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6E663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114F971E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CF0A27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C562E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terreu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70A8D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090C6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2E9BC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1ABD2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D7E3F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51C0F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659B9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0E454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8547DC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226ED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02A5C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9F0A0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4C64915B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6509B4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3213E3" w14:textId="77777777" w:rsidR="009F399A" w:rsidRDefault="005C7809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tubingensi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31A89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1E248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6CAF6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90EFA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45FA23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99D3D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61227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73377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24D2F0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BD05D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9531D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A4E15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2AEFA6D4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291AFD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FD27F6" w14:textId="77777777" w:rsidR="009F399A" w:rsidRDefault="005C7809">
            <w:pPr>
              <w:widowControl/>
              <w:numPr>
                <w:ilvl w:val="0"/>
                <w:numId w:val="2"/>
              </w:numPr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ustu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F2F03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F664B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83A30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12A48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3FA0F9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0F2BB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0D4C0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2B3B4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8EFC19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6A1FF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598BF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5A796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2F1B09EC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DFE12A" w14:textId="77777777" w:rsidR="009F399A" w:rsidRDefault="009F399A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CDF368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 w:val="22"/>
                <w:szCs w:val="22"/>
                <w:lang w:bidi="ar"/>
              </w:rPr>
              <w:t>Subt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 w:val="22"/>
                <w:szCs w:val="22"/>
                <w:lang w:bidi="ar"/>
              </w:rPr>
              <w:t>ot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FFACE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98143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4D8CE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244A5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45018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58D05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3E79B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CF697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0D14D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E5D25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29FE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7D546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F399A" w14:paraId="00A0004A" w14:textId="77777777">
        <w:trPr>
          <w:trHeight w:val="280"/>
        </w:trPr>
        <w:tc>
          <w:tcPr>
            <w:tcW w:w="3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585FC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  <w:szCs w:val="22"/>
                <w:lang w:bidi="ar"/>
              </w:rPr>
              <w:t>Fusariu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016BC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550D47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EB349C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4E1A03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48E106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ED674B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0" w:type="dxa"/>
              <w:left w:w="10" w:type="dxa"/>
              <w:right w:w="10" w:type="dxa"/>
            </w:tcMar>
            <w:vAlign w:val="center"/>
          </w:tcPr>
          <w:p w14:paraId="43A05FFE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0" w:type="dxa"/>
              <w:left w:w="10" w:type="dxa"/>
              <w:right w:w="10" w:type="dxa"/>
            </w:tcMar>
            <w:vAlign w:val="center"/>
          </w:tcPr>
          <w:p w14:paraId="7A8F7281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28B9E5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7069EB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9C5396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3F54AC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399A" w14:paraId="35806FBB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37BF89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BB9FC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incarnatu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EDA16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56063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3A753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AF2F5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B7380E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EE2DB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5C2A3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CC089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72AB26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1CBB4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970F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800D0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78E20CDE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4B169A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AED83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roliferatu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AA117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C1D3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AA199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A5197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CFA381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C0769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913EF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295C9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D255BE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300CA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631A9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00199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6B9D891D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149324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5D948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olani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18180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5F5AC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29623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AA02D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3AEB2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5C588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BE6FE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D7671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9B3228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DFD69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3913B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B5FC5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F399A" w14:paraId="11CC8FFE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A207A3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0BB37D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verticillioid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F1698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6A0C7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6D732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E72F9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191223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D9AC9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BF21E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8571B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68539F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5CC1F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8929D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162D1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51816640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BCC56F" w14:textId="77777777" w:rsidR="009F399A" w:rsidRDefault="009F399A">
            <w:pPr>
              <w:rPr>
                <w:rFonts w:ascii="Times New Roman" w:eastAsia="SimSun" w:hAnsi="Times New Roman" w:cs="Times New Roman"/>
                <w:b/>
                <w:iCs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EF1C1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 w:val="22"/>
                <w:szCs w:val="22"/>
                <w:lang w:bidi="ar"/>
              </w:rPr>
              <w:t>Subt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 w:val="22"/>
                <w:szCs w:val="22"/>
                <w:lang w:bidi="ar"/>
              </w:rPr>
              <w:t>ot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14DC5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55F4D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9E79B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AFBE9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2E81F1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3BB60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C3A66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D2A94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B52B63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4E54F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1DBBE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BE6DA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F399A" w14:paraId="5F1C01FB" w14:textId="77777777">
        <w:trPr>
          <w:trHeight w:val="280"/>
        </w:trPr>
        <w:tc>
          <w:tcPr>
            <w:tcW w:w="3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3C8322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  <w:szCs w:val="22"/>
                <w:lang w:bidi="ar"/>
              </w:rPr>
              <w:t>Penicilliu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FA00B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2BA708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B39A00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27BF67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E6B53F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C42221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0" w:type="dxa"/>
              <w:left w:w="10" w:type="dxa"/>
              <w:right w:w="10" w:type="dxa"/>
            </w:tcMar>
            <w:vAlign w:val="center"/>
          </w:tcPr>
          <w:p w14:paraId="345E29B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0" w:type="dxa"/>
              <w:left w:w="10" w:type="dxa"/>
              <w:right w:w="10" w:type="dxa"/>
            </w:tcMar>
            <w:vAlign w:val="center"/>
          </w:tcPr>
          <w:p w14:paraId="1B7380F7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2746A4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CDE349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953BF7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2A4168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399A" w14:paraId="3A0ED4E1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84D3CC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BE1C3E" w14:textId="77777777" w:rsidR="009F399A" w:rsidRDefault="005C7809">
            <w:pPr>
              <w:widowControl/>
              <w:numPr>
                <w:ilvl w:val="0"/>
                <w:numId w:val="3"/>
              </w:numPr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hrysogenu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4E35E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771F1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F14B7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E9DDD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F05C5E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14652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787AE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0EE60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9C522C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09267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15A42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4869C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F399A" w14:paraId="416607DF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09908E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FB891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itrinu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C78B6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3BC9E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D9AC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89C4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C09959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C7DCB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6A920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71BA1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FCD521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89257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6FDF5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D8BA0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75E422F0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48C19E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38887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oxalicu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D719D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062B5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B955D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1FCE0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300570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4D6F2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AF1B3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B3EF3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ECC97B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FA258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7DE46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B0777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F399A" w14:paraId="1EAAA5CE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1D4434" w14:textId="77777777" w:rsidR="009F399A" w:rsidRDefault="009F399A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CE51D7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 w:val="22"/>
                <w:szCs w:val="22"/>
                <w:lang w:bidi="ar"/>
              </w:rPr>
              <w:t>Subt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 w:val="22"/>
                <w:szCs w:val="22"/>
                <w:lang w:bidi="ar"/>
              </w:rPr>
              <w:t>ot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265B8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9138C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3B3C9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90966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E762BD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C3944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1D04D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4EC4A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DA3452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1613D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04167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DEBAA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F399A" w14:paraId="7FDB6FFA" w14:textId="77777777">
        <w:trPr>
          <w:trHeight w:val="280"/>
        </w:trPr>
        <w:tc>
          <w:tcPr>
            <w:tcW w:w="3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A7984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2"/>
                <w:szCs w:val="22"/>
                <w:lang w:bidi="ar"/>
              </w:rPr>
              <w:t>Scedosporiu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8A4187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008813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7104F0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D74254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1873DF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22064E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0" w:type="dxa"/>
              <w:left w:w="10" w:type="dxa"/>
              <w:right w:w="10" w:type="dxa"/>
            </w:tcMar>
            <w:vAlign w:val="center"/>
          </w:tcPr>
          <w:p w14:paraId="3958C570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0" w:type="dxa"/>
              <w:left w:w="10" w:type="dxa"/>
              <w:right w:w="10" w:type="dxa"/>
            </w:tcMar>
            <w:vAlign w:val="center"/>
          </w:tcPr>
          <w:p w14:paraId="1D9B3122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B897D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A6705E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31AEC0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09C51B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399A" w14:paraId="76F82226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63BB7D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1C7304" w14:textId="77777777" w:rsidR="009F399A" w:rsidRDefault="005C7809">
            <w:pPr>
              <w:widowControl/>
              <w:numPr>
                <w:ilvl w:val="255"/>
                <w:numId w:val="0"/>
              </w:numPr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piospermu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753AA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58804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3DC23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50881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8147C6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AB4EF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016A5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597B2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D73296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BC51A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9621A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94F7E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58E977BC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4310F4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EE31F0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bookmarkStart w:id="0" w:name="OLE_LINK77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bookmarkEnd w:id="0"/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urantiacu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FEA11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771EE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E9C0E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99A20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EAA18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441CA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0BED5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9CDEB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1854D1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7A9D0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E7243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64D91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352D6142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A35778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5F46D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. boydi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2DCBC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EF35B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EC453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28D88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0782B1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2D9D5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FAC33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1EF06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FAD707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17CF0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6E352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FB064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3C48BD47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F8FE0A" w14:textId="77777777" w:rsidR="009F399A" w:rsidRDefault="009F399A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369009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 w:val="22"/>
                <w:szCs w:val="22"/>
                <w:lang w:bidi="ar"/>
              </w:rPr>
              <w:t>Subt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 w:val="22"/>
                <w:szCs w:val="22"/>
                <w:lang w:bidi="ar"/>
              </w:rPr>
              <w:t>ot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40914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11E26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27573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48E17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FE9D4B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E54B3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84733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461D0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D4EAB6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3D3F7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912B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10102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53127770" w14:textId="77777777">
        <w:trPr>
          <w:trHeight w:val="280"/>
        </w:trPr>
        <w:tc>
          <w:tcPr>
            <w:tcW w:w="3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92121A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>Other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CD49F5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9B2608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0EB547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4D63B8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F77EA8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C2D3C3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0" w:type="dxa"/>
              <w:left w:w="10" w:type="dxa"/>
              <w:right w:w="10" w:type="dxa"/>
            </w:tcMar>
            <w:vAlign w:val="center"/>
          </w:tcPr>
          <w:p w14:paraId="2042CCC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0" w:type="dxa"/>
              <w:left w:w="10" w:type="dxa"/>
              <w:right w:w="10" w:type="dxa"/>
            </w:tcMar>
            <w:vAlign w:val="center"/>
          </w:tcPr>
          <w:p w14:paraId="3DB7190E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49065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85837C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120F40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DFF6F9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F399A" w14:paraId="0D75FE4A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7CDA62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D29B25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Alternar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lternata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96C77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6EDEC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66055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E87EA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508E09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65CB5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3744F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5D889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4D6F3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B0FFA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4B8B3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27D07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671E894B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A91D2D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D0F4FB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Beauver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bassiana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530C6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10171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52023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2B57B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CFC9C3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7C1AF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23BA3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AACDA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A16AEB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8FA9F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7928F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25BF0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7F72B35F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85F7F6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6598E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Geotrichum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andidu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26777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2437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A2CBE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76169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4C9FDB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D4C9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90AB0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FEFC4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20C825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AB1A0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136EB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8C38F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787CAF26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583A92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CBE50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Mucor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ircinelloide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1D3BD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8D973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EE4F2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604E6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ACDCB3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9B8E9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BA800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CECE2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C7BC29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8A2C6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D5B45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7480C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F399A" w14:paraId="1E7DB9E7" w14:textId="77777777">
        <w:trPr>
          <w:trHeight w:val="30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583DBD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55C17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Rhizop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oryzae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EAD5C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1894E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1538C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2F585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5C2691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406E4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D37F5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C84B5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FF7829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B1AD2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BF54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0E5FC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9F399A" w14:paraId="01FD916D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518D83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AEB614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copulariopsi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brevicauli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8BEEC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5486D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C5963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2060C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2D469A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FA3E0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2AD30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EECC1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18AE08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D91F4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92C83B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18518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08987AE7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C0B818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636516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porothrix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chenckii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29CAD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578FB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324CC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B7750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129E7B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56D36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F85CC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0CE43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9CC1BD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C157B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4FB81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5525D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3E0ACD92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AF9754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4D602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yncephalastrum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acemosu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6FCFC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82E3E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6EE4B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4A519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28343D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8FF12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0E397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C07C7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733446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A93BD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6A96B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24562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1451F928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7D2FFB" w14:textId="77777777" w:rsidR="009F399A" w:rsidRDefault="009F399A">
            <w:pPr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A69723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Trichoderma 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ongibrachiatum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00E33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19BC7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5F7135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86A12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E1E130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88C95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A05BA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E9021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01FFD3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C028D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EB2B6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EDC95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9F399A" w14:paraId="71275872" w14:textId="77777777">
        <w:trPr>
          <w:trHeight w:val="28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D0323F" w14:textId="77777777" w:rsidR="009F399A" w:rsidRDefault="009F399A">
            <w:pPr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2475FF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iCs/>
                <w:color w:val="000000"/>
                <w:kern w:val="0"/>
                <w:sz w:val="22"/>
                <w:szCs w:val="22"/>
                <w:lang w:bidi="ar"/>
              </w:rPr>
              <w:t>Subt</w:t>
            </w:r>
            <w:r>
              <w:rPr>
                <w:rFonts w:ascii="Times New Roman" w:eastAsia="SimSun" w:hAnsi="Times New Roman" w:cs="Times New Roman"/>
                <w:b/>
                <w:iCs/>
                <w:color w:val="000000"/>
                <w:kern w:val="0"/>
                <w:sz w:val="22"/>
                <w:szCs w:val="22"/>
                <w:lang w:bidi="ar"/>
              </w:rPr>
              <w:t>ot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CFB30C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148D20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77068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4327B6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575ED0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DD286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63E54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5F201F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600494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9C67E7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4ABCFE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13F5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9F399A" w14:paraId="5F92B41D" w14:textId="77777777">
        <w:trPr>
          <w:trHeight w:val="295"/>
        </w:trPr>
        <w:tc>
          <w:tcPr>
            <w:tcW w:w="35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7912F1" w14:textId="77777777" w:rsidR="009F399A" w:rsidRDefault="005C78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D84F0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5D01E9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1F020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9D1A0A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FCA928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F22DD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D631F4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74018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72CC7C" w14:textId="77777777" w:rsidR="009F399A" w:rsidRDefault="009F399A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1B7CE1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927053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EBD68D" w14:textId="77777777" w:rsidR="009F399A" w:rsidRDefault="005C78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</w:tbl>
    <w:p w14:paraId="1A14B506" w14:textId="77777777" w:rsidR="009F399A" w:rsidRDefault="009F399A">
      <w:pPr>
        <w:spacing w:line="360" w:lineRule="auto"/>
        <w:rPr>
          <w:rFonts w:ascii="Times New Roman" w:eastAsia="SimSun" w:hAnsi="Times New Roman" w:cs="Times New Roman"/>
          <w:iCs/>
          <w:color w:val="000000"/>
          <w:kern w:val="0"/>
          <w:sz w:val="22"/>
          <w:szCs w:val="22"/>
          <w:lang w:bidi="ar"/>
        </w:rPr>
        <w:sectPr w:rsidR="009F399A" w:rsidSect="005C7809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7715DA8" w14:textId="77777777" w:rsidR="009F399A" w:rsidRDefault="009F399A"/>
    <w:sectPr w:rsidR="009F39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244CFB"/>
    <w:multiLevelType w:val="singleLevel"/>
    <w:tmpl w:val="42244CFB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521C1F61"/>
    <w:multiLevelType w:val="singleLevel"/>
    <w:tmpl w:val="521C1F61"/>
    <w:lvl w:ilvl="0">
      <w:start w:val="1"/>
      <w:numFmt w:val="upperLetter"/>
      <w:suff w:val="space"/>
      <w:lvlText w:val="%1."/>
      <w:lvlJc w:val="left"/>
    </w:lvl>
  </w:abstractNum>
  <w:abstractNum w:abstractNumId="2" w15:restartNumberingAfterBreak="0">
    <w:nsid w:val="7AFAA9E8"/>
    <w:multiLevelType w:val="singleLevel"/>
    <w:tmpl w:val="7AFAA9E8"/>
    <w:lvl w:ilvl="0">
      <w:start w:val="16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zNDYxMTI3NzI2sDRX0lEKTi0uzszPAykwrAUA68BkTywAAAA="/>
  </w:docVars>
  <w:rsids>
    <w:rsidRoot w:val="00172A27"/>
    <w:rsid w:val="00172A27"/>
    <w:rsid w:val="005C7809"/>
    <w:rsid w:val="009F399A"/>
    <w:rsid w:val="2AA9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1B4E69"/>
  <w15:docId w15:val="{62635655-0555-45EF-B513-4A7E6364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5C7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8</Words>
  <Characters>6093</Characters>
  <Application>Microsoft Office Word</Application>
  <DocSecurity>0</DocSecurity>
  <Lines>50</Lines>
  <Paragraphs>14</Paragraphs>
  <ScaleCrop>false</ScaleCrop>
  <Company/>
  <LinksUpToDate>false</LinksUpToDate>
  <CharactersWithSpaces>7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宁沐沐。</dc:creator>
  <cp:lastModifiedBy>Alessandro Sbordoni</cp:lastModifiedBy>
  <cp:revision>2</cp:revision>
  <dcterms:created xsi:type="dcterms:W3CDTF">2021-07-02T09:58:00Z</dcterms:created>
  <dcterms:modified xsi:type="dcterms:W3CDTF">2021-07-0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8C2B7759EAE443A8B708BAE38343020</vt:lpwstr>
  </property>
</Properties>
</file>